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146BE" w14:textId="48613C69" w:rsidR="00863A3D" w:rsidRPr="00E22DEF" w:rsidRDefault="00DB55B1" w:rsidP="00863A3D">
      <w:pPr>
        <w:pStyle w:val="NormalWeb"/>
      </w:pPr>
      <w:r>
        <w:rPr>
          <w:noProof/>
        </w:rPr>
        <w:drawing>
          <wp:inline distT="0" distB="0" distL="0" distR="0" wp14:anchorId="5557608F" wp14:editId="4186A90E">
            <wp:extent cx="5943600" cy="4465732"/>
            <wp:effectExtent l="0" t="0" r="0" b="0"/>
            <wp:docPr id="932033868" name="Picture 1" descr="A close-up of a microscope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033868" name="Picture 1" descr="A close-up of a microscope slid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2857F" w14:textId="07B7DA3D" w:rsidR="00DB55B1" w:rsidRDefault="00863A3D" w:rsidP="00DB55B1">
      <w:pPr>
        <w:pStyle w:val="NormalWeb"/>
      </w:pPr>
      <w:r w:rsidRPr="00E22DEF">
        <w:rPr>
          <w:b/>
          <w:bCs/>
        </w:rPr>
        <w:t>Supplemental Figure 1. A</w:t>
      </w:r>
      <w:r w:rsidR="00DB55B1">
        <w:rPr>
          <w:b/>
          <w:bCs/>
        </w:rPr>
        <w:t>M depletion and infection of aged mice following a</w:t>
      </w:r>
      <w:r w:rsidRPr="00E22DEF">
        <w:rPr>
          <w:b/>
          <w:bCs/>
        </w:rPr>
        <w:t>doptive transfer</w:t>
      </w:r>
      <w:r w:rsidR="00571D55">
        <w:rPr>
          <w:b/>
          <w:bCs/>
        </w:rPr>
        <w:t xml:space="preserve"> of AM</w:t>
      </w:r>
      <w:r w:rsidRPr="00E22DEF">
        <w:rPr>
          <w:b/>
          <w:bCs/>
        </w:rPr>
        <w:t xml:space="preserve">. </w:t>
      </w:r>
      <w:r w:rsidR="00DB55B1" w:rsidRPr="00DB55B1">
        <w:t>To deplete AM, m</w:t>
      </w:r>
      <w:r w:rsidRPr="00DB55B1">
        <w:rPr>
          <w:bCs/>
        </w:rPr>
        <w:t xml:space="preserve">ice were </w:t>
      </w:r>
      <w:r w:rsidR="00571D55" w:rsidRPr="00DB55B1">
        <w:rPr>
          <w:bCs/>
        </w:rPr>
        <w:t>intratracheally administered</w:t>
      </w:r>
      <w:r w:rsidR="00DB55B1" w:rsidRPr="00DB55B1">
        <w:rPr>
          <w:bCs/>
        </w:rPr>
        <w:t>, by forced inhalation, clodronate</w:t>
      </w:r>
      <w:r w:rsidRPr="00DB55B1">
        <w:rPr>
          <w:bCs/>
        </w:rPr>
        <w:t xml:space="preserve"> lipo</w:t>
      </w:r>
      <w:r w:rsidR="00D43DDD" w:rsidRPr="00DB55B1">
        <w:rPr>
          <w:bCs/>
        </w:rPr>
        <w:t>s</w:t>
      </w:r>
      <w:r w:rsidRPr="00DB55B1">
        <w:rPr>
          <w:bCs/>
        </w:rPr>
        <w:t>omes</w:t>
      </w:r>
      <w:r w:rsidR="00DB55B1" w:rsidRPr="00DB55B1">
        <w:rPr>
          <w:bCs/>
        </w:rPr>
        <w:t>. To validate the efficacy of this treatment</w:t>
      </w:r>
      <w:r w:rsidR="003C4FCD">
        <w:rPr>
          <w:bCs/>
        </w:rPr>
        <w:t>,</w:t>
      </w:r>
      <w:r w:rsidR="00DB55B1" w:rsidRPr="00DB55B1">
        <w:rPr>
          <w:bCs/>
        </w:rPr>
        <w:t xml:space="preserve"> </w:t>
      </w:r>
      <w:r w:rsidR="00DB55B1">
        <w:rPr>
          <w:bCs/>
        </w:rPr>
        <w:t>a</w:t>
      </w:r>
      <w:r w:rsidR="00DB55B1" w:rsidRPr="00DB55B1">
        <w:rPr>
          <w:bCs/>
        </w:rPr>
        <w:t xml:space="preserve"> cohort of mice </w:t>
      </w:r>
      <w:r w:rsidR="00571D55" w:rsidRPr="00DB55B1">
        <w:rPr>
          <w:bCs/>
        </w:rPr>
        <w:t>w</w:t>
      </w:r>
      <w:r w:rsidR="003C4FCD">
        <w:rPr>
          <w:bCs/>
        </w:rPr>
        <w:t>as</w:t>
      </w:r>
      <w:r w:rsidR="00571D55" w:rsidRPr="00DB55B1">
        <w:rPr>
          <w:bCs/>
        </w:rPr>
        <w:t xml:space="preserve"> euthanized </w:t>
      </w:r>
      <w:r w:rsidR="00DB55B1" w:rsidRPr="00DB55B1">
        <w:rPr>
          <w:bCs/>
        </w:rPr>
        <w:t>the next day</w:t>
      </w:r>
      <w:r w:rsidR="003C4FCD">
        <w:rPr>
          <w:bCs/>
        </w:rPr>
        <w:t xml:space="preserve">, </w:t>
      </w:r>
      <w:r w:rsidR="00571D55" w:rsidRPr="00DB55B1">
        <w:rPr>
          <w:bCs/>
        </w:rPr>
        <w:t xml:space="preserve">and </w:t>
      </w:r>
      <w:r w:rsidRPr="00DB55B1">
        <w:rPr>
          <w:bCs/>
        </w:rPr>
        <w:t>BALF</w:t>
      </w:r>
      <w:r w:rsidR="003C4FCD">
        <w:rPr>
          <w:bCs/>
        </w:rPr>
        <w:t xml:space="preserve"> was</w:t>
      </w:r>
      <w:r w:rsidRPr="00DB55B1">
        <w:rPr>
          <w:bCs/>
        </w:rPr>
        <w:t xml:space="preserve"> collected </w:t>
      </w:r>
      <w:r w:rsidR="00571D55" w:rsidRPr="00DB55B1">
        <w:rPr>
          <w:bCs/>
        </w:rPr>
        <w:t>with cells</w:t>
      </w:r>
      <w:r w:rsidRPr="00DB55B1">
        <w:rPr>
          <w:bCs/>
        </w:rPr>
        <w:t xml:space="preserve"> spun down onto cytospins slides</w:t>
      </w:r>
      <w:r w:rsidR="00571D55" w:rsidRPr="00DB55B1">
        <w:rPr>
          <w:bCs/>
        </w:rPr>
        <w:t xml:space="preserve">. The density per area was used as a measure of the number of cells present, which under normal circumstances are principally AM (a). </w:t>
      </w:r>
      <w:r w:rsidR="00DB55B1" w:rsidRPr="00DB55B1">
        <w:rPr>
          <w:bCs/>
        </w:rPr>
        <w:t>A</w:t>
      </w:r>
      <w:r w:rsidR="00DB55B1" w:rsidRPr="00DB55B1">
        <w:t>ged mice were depleted of their own AM</w:t>
      </w:r>
      <w:r w:rsidR="003C4FCD">
        <w:t>,</w:t>
      </w:r>
      <w:r w:rsidR="00DB55B1" w:rsidRPr="00DB55B1">
        <w:t xml:space="preserve"> then adoptively transferred with AM from either young or aged mice, and subsequently challenged intratracheally with 10</w:t>
      </w:r>
      <w:r w:rsidR="00DB55B1" w:rsidRPr="00DB55B1">
        <w:rPr>
          <w:vertAlign w:val="superscript"/>
        </w:rPr>
        <w:t xml:space="preserve">5 </w:t>
      </w:r>
      <w:r w:rsidR="00DB55B1" w:rsidRPr="00DB55B1">
        <w:t>CFU of</w:t>
      </w:r>
      <w:r w:rsidR="00DB55B1" w:rsidRPr="00DB55B1">
        <w:rPr>
          <w:i/>
          <w:iCs/>
        </w:rPr>
        <w:t xml:space="preserve"> Spn. </w:t>
      </w:r>
      <w:r w:rsidR="00DB55B1" w:rsidRPr="00DB55B1">
        <w:t>Following one day post</w:t>
      </w:r>
      <w:r w:rsidR="003C4FCD">
        <w:t>-</w:t>
      </w:r>
      <w:r w:rsidR="00DB55B1" w:rsidRPr="00DB55B1">
        <w:t xml:space="preserve">infection, the animals were sacrificed, and bacterial burden was enumerated from BALF, blood, spleen, and heart homogenates (b). Statistical significance was calculated using a Mann-Whitney U test (b). Each data point represents an individual mouse. Graphs with </w:t>
      </w:r>
      <w:r w:rsidR="00DB55B1" w:rsidRPr="00DB55B1">
        <w:sym w:font="Symbol" w:char="F0A3"/>
      </w:r>
      <w:r w:rsidR="00DB55B1" w:rsidRPr="00DB55B1">
        <w:t xml:space="preserve"> on </w:t>
      </w:r>
      <w:r w:rsidR="003C4FCD">
        <w:t xml:space="preserve">the </w:t>
      </w:r>
      <w:r w:rsidR="00DB55B1" w:rsidRPr="00DB55B1">
        <w:t xml:space="preserve">x-axis indicate </w:t>
      </w:r>
      <w:r w:rsidR="003C4FCD">
        <w:t xml:space="preserve">the </w:t>
      </w:r>
      <w:r w:rsidR="00DB55B1" w:rsidRPr="00DB55B1">
        <w:t xml:space="preserve">limit of detection. The data are presented as median with IQR; *p </w:t>
      </w:r>
      <w:r w:rsidR="00DB55B1" w:rsidRPr="00DB55B1">
        <w:sym w:font="Symbol" w:char="F0A3"/>
      </w:r>
      <w:r w:rsidR="00DB55B1" w:rsidRPr="00DB55B1">
        <w:t xml:space="preserve"> 0.05.</w:t>
      </w:r>
    </w:p>
    <w:p w14:paraId="1715DEA7" w14:textId="77777777" w:rsidR="00DB55B1" w:rsidRDefault="00DB55B1" w:rsidP="00DB55B1">
      <w:pPr>
        <w:pStyle w:val="NormalWeb"/>
      </w:pPr>
    </w:p>
    <w:p w14:paraId="7C87AE2A" w14:textId="7C31813B" w:rsidR="00DB55B1" w:rsidRDefault="00DB55B1" w:rsidP="00DB55B1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1237BDEE" wp14:editId="7F7E12EC">
            <wp:extent cx="2806700" cy="2705100"/>
            <wp:effectExtent l="0" t="0" r="0" b="0"/>
            <wp:docPr id="6342986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298681" name="Picture 63429868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E7D22" w14:textId="77777777" w:rsidR="00DB55B1" w:rsidRDefault="00DB55B1" w:rsidP="00DB55B1">
      <w:pPr>
        <w:pStyle w:val="NormalWeb"/>
        <w:jc w:val="center"/>
      </w:pPr>
      <w:bookmarkStart w:id="0" w:name="_GoBack"/>
      <w:bookmarkEnd w:id="0"/>
    </w:p>
    <w:p w14:paraId="32955DC7" w14:textId="5B0F94C1" w:rsidR="00DB55B1" w:rsidRPr="003700C4" w:rsidRDefault="00DB55B1" w:rsidP="00DB55B1">
      <w:pPr>
        <w:pStyle w:val="NormalWeb"/>
      </w:pPr>
      <w:r>
        <w:rPr>
          <w:b/>
          <w:bCs/>
        </w:rPr>
        <w:t>Supp</w:t>
      </w:r>
      <w:r w:rsidRPr="00E22DEF">
        <w:rPr>
          <w:b/>
          <w:bCs/>
        </w:rPr>
        <w:t xml:space="preserve">lemental Figure </w:t>
      </w:r>
      <w:r>
        <w:rPr>
          <w:b/>
          <w:bCs/>
        </w:rPr>
        <w:t>2</w:t>
      </w:r>
      <w:r w:rsidRPr="00E22DEF">
        <w:rPr>
          <w:b/>
          <w:bCs/>
        </w:rPr>
        <w:t xml:space="preserve">. </w:t>
      </w:r>
      <w:r>
        <w:rPr>
          <w:b/>
          <w:bCs/>
        </w:rPr>
        <w:t>Neutralizing antibody against TNF reduces TNF levels in the airway</w:t>
      </w:r>
      <w:r w:rsidRPr="00E22DEF">
        <w:rPr>
          <w:b/>
          <w:bCs/>
        </w:rPr>
        <w:t xml:space="preserve">. </w:t>
      </w:r>
      <w:r>
        <w:t>Mice were treated with a regiment of anti-TNF or anti-HRP control antibodies every other day for two weeks</w:t>
      </w:r>
      <w:r>
        <w:rPr>
          <w:i/>
          <w:iCs/>
        </w:rPr>
        <w:t xml:space="preserve">. </w:t>
      </w:r>
      <w:r>
        <w:t>The BALF was collected 24 hours post</w:t>
      </w:r>
      <w:r w:rsidR="003C4FCD">
        <w:t>-</w:t>
      </w:r>
      <w:r>
        <w:t>challenge. Levels of TNF in BALF w</w:t>
      </w:r>
      <w:r w:rsidR="003C4FCD">
        <w:t>ere</w:t>
      </w:r>
      <w:r>
        <w:t xml:space="preserve"> measured by ELISA. </w:t>
      </w:r>
      <w:r w:rsidRPr="00E22DEF">
        <w:t>Statistical significance was calculated using a Mann-Whitney U test (</w:t>
      </w:r>
      <w:r>
        <w:t>a</w:t>
      </w:r>
      <w:r w:rsidRPr="00E22DEF">
        <w:t xml:space="preserve">). </w:t>
      </w:r>
      <w:r>
        <w:t xml:space="preserve">Each data point represents an individual mouse. </w:t>
      </w:r>
      <w:r w:rsidRPr="00E22DEF">
        <w:t xml:space="preserve">The data are presented as median with IQR; *p </w:t>
      </w:r>
      <w:r w:rsidRPr="00E22DEF">
        <w:sym w:font="Symbol" w:char="F0A3"/>
      </w:r>
      <w:r w:rsidRPr="00E22DEF">
        <w:t xml:space="preserve"> 0.05.</w:t>
      </w:r>
    </w:p>
    <w:p w14:paraId="1BD0C153" w14:textId="77777777" w:rsidR="00DB55B1" w:rsidRPr="003700C4" w:rsidRDefault="00DB55B1" w:rsidP="00DB55B1">
      <w:pPr>
        <w:pStyle w:val="NormalWeb"/>
        <w:jc w:val="center"/>
      </w:pPr>
    </w:p>
    <w:p w14:paraId="78903CF9" w14:textId="72A82CFB" w:rsidR="00C70332" w:rsidRDefault="00C70332" w:rsidP="00DB55B1">
      <w:pPr>
        <w:pStyle w:val="NormalWeb"/>
      </w:pPr>
    </w:p>
    <w:sectPr w:rsidR="00C70332" w:rsidSect="00661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3D"/>
    <w:rsid w:val="000311EB"/>
    <w:rsid w:val="000769ED"/>
    <w:rsid w:val="00131010"/>
    <w:rsid w:val="00166670"/>
    <w:rsid w:val="00175257"/>
    <w:rsid w:val="00180D96"/>
    <w:rsid w:val="001B178A"/>
    <w:rsid w:val="001C25C2"/>
    <w:rsid w:val="001F608F"/>
    <w:rsid w:val="002176DB"/>
    <w:rsid w:val="00300223"/>
    <w:rsid w:val="00305174"/>
    <w:rsid w:val="00305543"/>
    <w:rsid w:val="00305CE5"/>
    <w:rsid w:val="00327D83"/>
    <w:rsid w:val="003C4FCD"/>
    <w:rsid w:val="003D4EB3"/>
    <w:rsid w:val="003E5C90"/>
    <w:rsid w:val="003E717C"/>
    <w:rsid w:val="003F7405"/>
    <w:rsid w:val="0040389C"/>
    <w:rsid w:val="00426A36"/>
    <w:rsid w:val="00471333"/>
    <w:rsid w:val="00497C9E"/>
    <w:rsid w:val="004A2496"/>
    <w:rsid w:val="005218FC"/>
    <w:rsid w:val="00542D69"/>
    <w:rsid w:val="00571D55"/>
    <w:rsid w:val="0057751C"/>
    <w:rsid w:val="00585224"/>
    <w:rsid w:val="005F1B65"/>
    <w:rsid w:val="005F4B74"/>
    <w:rsid w:val="00611A88"/>
    <w:rsid w:val="006172C4"/>
    <w:rsid w:val="00620E7E"/>
    <w:rsid w:val="00661EDF"/>
    <w:rsid w:val="00667173"/>
    <w:rsid w:val="006807A8"/>
    <w:rsid w:val="0068344B"/>
    <w:rsid w:val="00707147"/>
    <w:rsid w:val="00745969"/>
    <w:rsid w:val="007A406F"/>
    <w:rsid w:val="007D5F49"/>
    <w:rsid w:val="00814715"/>
    <w:rsid w:val="00863A3D"/>
    <w:rsid w:val="00873A39"/>
    <w:rsid w:val="008B7699"/>
    <w:rsid w:val="008F286A"/>
    <w:rsid w:val="00904B9C"/>
    <w:rsid w:val="00922EAB"/>
    <w:rsid w:val="00943CF7"/>
    <w:rsid w:val="009B0634"/>
    <w:rsid w:val="009D2F94"/>
    <w:rsid w:val="00A33F0A"/>
    <w:rsid w:val="00A46668"/>
    <w:rsid w:val="00A7692D"/>
    <w:rsid w:val="00AE7BB2"/>
    <w:rsid w:val="00AF7883"/>
    <w:rsid w:val="00B60BD7"/>
    <w:rsid w:val="00B632DF"/>
    <w:rsid w:val="00C31261"/>
    <w:rsid w:val="00C41E60"/>
    <w:rsid w:val="00C65003"/>
    <w:rsid w:val="00C70332"/>
    <w:rsid w:val="00C75B50"/>
    <w:rsid w:val="00CE0B4D"/>
    <w:rsid w:val="00D43DDD"/>
    <w:rsid w:val="00D7690A"/>
    <w:rsid w:val="00DB55B1"/>
    <w:rsid w:val="00DC7E58"/>
    <w:rsid w:val="00DF3CF4"/>
    <w:rsid w:val="00E10DD4"/>
    <w:rsid w:val="00E92FB1"/>
    <w:rsid w:val="00F6798D"/>
    <w:rsid w:val="00FA1AC6"/>
    <w:rsid w:val="00FD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E0054"/>
  <w15:chartTrackingRefBased/>
  <w15:docId w15:val="{C2B5A7D1-D676-2749-9235-BC2874C76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63A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863A3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ruckow</dc:creator>
  <cp:keywords/>
  <dc:description/>
  <cp:lastModifiedBy>Katherine Kruckow</cp:lastModifiedBy>
  <cp:revision>2</cp:revision>
  <dcterms:created xsi:type="dcterms:W3CDTF">2024-01-11T20:17:00Z</dcterms:created>
  <dcterms:modified xsi:type="dcterms:W3CDTF">2024-01-11T20:17:00Z</dcterms:modified>
</cp:coreProperties>
</file>